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0D0DCC" w14:textId="77777777" w:rsidR="004A77CE" w:rsidRPr="00064955" w:rsidRDefault="004A77CE" w:rsidP="004A77CE">
      <w:pPr>
        <w:spacing w:line="480" w:lineRule="auto"/>
        <w:rPr>
          <w:lang w:val="en-US"/>
        </w:rPr>
      </w:pPr>
      <w:bookmarkStart w:id="0" w:name="OLE_LINK1"/>
      <w:bookmarkStart w:id="1" w:name="OLE_LINK2"/>
      <w:r w:rsidRPr="00064955">
        <w:rPr>
          <w:lang w:val="en-US"/>
        </w:rPr>
        <w:t>S1: Number of patients (in blue) and contacts (blue plus orange) in the first six quarters (each lasting 12 weeks) between February 10</w:t>
      </w:r>
      <w:r w:rsidRPr="00064955">
        <w:rPr>
          <w:vertAlign w:val="superscript"/>
          <w:lang w:val="en-US"/>
        </w:rPr>
        <w:t>th</w:t>
      </w:r>
      <w:r w:rsidRPr="00064955">
        <w:rPr>
          <w:lang w:val="en-US"/>
        </w:rPr>
        <w:t xml:space="preserve"> 2016 and July 27</w:t>
      </w:r>
      <w:r w:rsidRPr="00064955">
        <w:rPr>
          <w:vertAlign w:val="superscript"/>
          <w:lang w:val="en-US"/>
        </w:rPr>
        <w:t>th</w:t>
      </w:r>
      <w:r w:rsidRPr="00064955">
        <w:rPr>
          <w:lang w:val="en-US"/>
        </w:rPr>
        <w:t xml:space="preserve"> 2017 (total numbers)</w:t>
      </w:r>
    </w:p>
    <w:p w14:paraId="25D704CE" w14:textId="77777777" w:rsidR="004A77CE" w:rsidRDefault="004A77CE" w:rsidP="004A77CE">
      <w:pPr>
        <w:rPr>
          <w:lang w:val="en-US"/>
        </w:rPr>
      </w:pPr>
    </w:p>
    <w:p w14:paraId="44E0276E" w14:textId="77777777" w:rsidR="004A77CE" w:rsidRDefault="004A77CE" w:rsidP="004A77CE">
      <w:pPr>
        <w:rPr>
          <w:lang w:val="en-US"/>
        </w:rPr>
      </w:pPr>
      <w:r>
        <w:rPr>
          <w:noProof/>
        </w:rPr>
        <w:drawing>
          <wp:inline distT="0" distB="0" distL="0" distR="0" wp14:anchorId="617C7FB3" wp14:editId="70A31D1A">
            <wp:extent cx="4572000" cy="2743200"/>
            <wp:effectExtent l="0" t="0" r="12700" b="1270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bookmarkEnd w:id="0"/>
    <w:bookmarkEnd w:id="1"/>
    <w:p w14:paraId="66558392" w14:textId="77777777" w:rsidR="004A77CE" w:rsidRDefault="004A77CE" w:rsidP="004A77CE">
      <w:pPr>
        <w:rPr>
          <w:lang w:val="en-US"/>
        </w:rPr>
      </w:pPr>
    </w:p>
    <w:p w14:paraId="79A5655B" w14:textId="77777777" w:rsidR="004A77CE" w:rsidRDefault="004A77CE" w:rsidP="004A77CE">
      <w:pPr>
        <w:rPr>
          <w:rFonts w:ascii="Helvetica" w:hAnsi="Helvetica"/>
          <w:lang w:val="en-US"/>
        </w:rPr>
      </w:pPr>
    </w:p>
    <w:p w14:paraId="592E54C9" w14:textId="77777777" w:rsidR="004A77CE" w:rsidRPr="0047663D" w:rsidRDefault="004A77CE" w:rsidP="004A77CE">
      <w:pPr>
        <w:rPr>
          <w:rFonts w:ascii="Helvetica" w:hAnsi="Helvetica"/>
          <w:lang w:val="en-US"/>
        </w:rPr>
      </w:pPr>
    </w:p>
    <w:p w14:paraId="4059D175" w14:textId="406BCC21" w:rsidR="004A77CE" w:rsidRPr="00064955" w:rsidRDefault="004A77CE" w:rsidP="004A77CE">
      <w:pPr>
        <w:spacing w:line="480" w:lineRule="auto"/>
        <w:rPr>
          <w:lang w:val="en-US"/>
        </w:rPr>
      </w:pPr>
      <w:r w:rsidRPr="00064955">
        <w:rPr>
          <w:lang w:val="en-US"/>
        </w:rPr>
        <w:t>S1: List of all 63 nationalities and number of contacts in the first six quarters from February 10</w:t>
      </w:r>
      <w:r w:rsidRPr="00064955">
        <w:rPr>
          <w:vertAlign w:val="superscript"/>
          <w:lang w:val="en-US"/>
        </w:rPr>
        <w:t>th</w:t>
      </w:r>
      <w:r w:rsidRPr="00064955">
        <w:rPr>
          <w:lang w:val="en-US"/>
        </w:rPr>
        <w:t xml:space="preserve"> 2016</w:t>
      </w:r>
    </w:p>
    <w:tbl>
      <w:tblPr>
        <w:tblW w:w="53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7"/>
        <w:gridCol w:w="1300"/>
        <w:gridCol w:w="1464"/>
        <w:gridCol w:w="1136"/>
      </w:tblGrid>
      <w:tr w:rsidR="004A77CE" w:rsidRPr="001D5699" w14:paraId="56D4FEAC" w14:textId="77777777" w:rsidTr="00D93D15">
        <w:trPr>
          <w:trHeight w:val="32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0C53E1C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Afghanist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EC9263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1550</w:t>
            </w:r>
          </w:p>
        </w:tc>
        <w:tc>
          <w:tcPr>
            <w:tcW w:w="1464" w:type="dxa"/>
            <w:vAlign w:val="bottom"/>
          </w:tcPr>
          <w:p w14:paraId="43B8AE1D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Kuwait</w:t>
            </w:r>
          </w:p>
        </w:tc>
        <w:tc>
          <w:tcPr>
            <w:tcW w:w="1136" w:type="dxa"/>
            <w:vAlign w:val="bottom"/>
          </w:tcPr>
          <w:p w14:paraId="1EFC79AF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4A77CE" w:rsidRPr="001D5699" w14:paraId="10E09D4E" w14:textId="77777777" w:rsidTr="00D93D15">
        <w:trPr>
          <w:trHeight w:val="334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43AECFE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Syr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A2A451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1449</w:t>
            </w:r>
          </w:p>
        </w:tc>
        <w:tc>
          <w:tcPr>
            <w:tcW w:w="1464" w:type="dxa"/>
            <w:vAlign w:val="bottom"/>
          </w:tcPr>
          <w:p w14:paraId="31867B50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136" w:type="dxa"/>
            <w:vAlign w:val="bottom"/>
          </w:tcPr>
          <w:p w14:paraId="0F357545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4A77CE" w:rsidRPr="001D5699" w14:paraId="0DDD2985" w14:textId="77777777" w:rsidTr="00D93D15">
        <w:trPr>
          <w:trHeight w:val="32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3FF6685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0CC419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731</w:t>
            </w:r>
          </w:p>
        </w:tc>
        <w:tc>
          <w:tcPr>
            <w:tcW w:w="1464" w:type="dxa"/>
            <w:vAlign w:val="bottom"/>
          </w:tcPr>
          <w:p w14:paraId="2CCBCD5F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Togo</w:t>
            </w:r>
          </w:p>
        </w:tc>
        <w:tc>
          <w:tcPr>
            <w:tcW w:w="1136" w:type="dxa"/>
            <w:vAlign w:val="bottom"/>
          </w:tcPr>
          <w:p w14:paraId="21928AA2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4A77CE" w:rsidRPr="001D5699" w14:paraId="5D894831" w14:textId="77777777" w:rsidTr="00D93D15">
        <w:trPr>
          <w:trHeight w:val="32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88E7D6C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Ir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6E9B96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238</w:t>
            </w:r>
          </w:p>
        </w:tc>
        <w:tc>
          <w:tcPr>
            <w:tcW w:w="1464" w:type="dxa"/>
            <w:vAlign w:val="bottom"/>
          </w:tcPr>
          <w:p w14:paraId="67538D00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Chad</w:t>
            </w:r>
          </w:p>
        </w:tc>
        <w:tc>
          <w:tcPr>
            <w:tcW w:w="1136" w:type="dxa"/>
            <w:vAlign w:val="bottom"/>
          </w:tcPr>
          <w:p w14:paraId="0B552C18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4A77CE" w:rsidRPr="001D5699" w14:paraId="78BDCD0D" w14:textId="77777777" w:rsidTr="00D93D15">
        <w:trPr>
          <w:trHeight w:val="32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6A377D5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Leban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392621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1464" w:type="dxa"/>
            <w:vAlign w:val="bottom"/>
          </w:tcPr>
          <w:p w14:paraId="4378B4A7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Ukraine</w:t>
            </w:r>
          </w:p>
        </w:tc>
        <w:tc>
          <w:tcPr>
            <w:tcW w:w="1136" w:type="dxa"/>
            <w:vAlign w:val="bottom"/>
          </w:tcPr>
          <w:p w14:paraId="08B73D78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4A77CE" w:rsidRPr="001D5699" w14:paraId="6E9A1A9F" w14:textId="77777777" w:rsidTr="00D93D15">
        <w:trPr>
          <w:trHeight w:val="32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4706F39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Alban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67AF28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1464" w:type="dxa"/>
            <w:vAlign w:val="bottom"/>
          </w:tcPr>
          <w:p w14:paraId="0CB75605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Uzbekistan</w:t>
            </w:r>
          </w:p>
        </w:tc>
        <w:tc>
          <w:tcPr>
            <w:tcW w:w="1136" w:type="dxa"/>
            <w:vAlign w:val="bottom"/>
          </w:tcPr>
          <w:p w14:paraId="706BB20A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4A77CE" w:rsidRPr="001D5699" w14:paraId="587CDA0F" w14:textId="77777777" w:rsidTr="00D93D15">
        <w:trPr>
          <w:trHeight w:val="32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8FC42AB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Eritre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966C2A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1464" w:type="dxa"/>
            <w:vAlign w:val="bottom"/>
          </w:tcPr>
          <w:p w14:paraId="55C0837D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136" w:type="dxa"/>
            <w:vAlign w:val="bottom"/>
          </w:tcPr>
          <w:p w14:paraId="5581328B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4A77CE" w:rsidRPr="001D5699" w14:paraId="59764757" w14:textId="77777777" w:rsidTr="00D93D15">
        <w:trPr>
          <w:trHeight w:val="32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8C649F0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Egyp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0F69E1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464" w:type="dxa"/>
            <w:vAlign w:val="bottom"/>
          </w:tcPr>
          <w:p w14:paraId="3C5DD9F2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Jordan</w:t>
            </w:r>
          </w:p>
        </w:tc>
        <w:tc>
          <w:tcPr>
            <w:tcW w:w="1136" w:type="dxa"/>
            <w:vAlign w:val="bottom"/>
          </w:tcPr>
          <w:p w14:paraId="777EE078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4A77CE" w:rsidRPr="001D5699" w14:paraId="24351625" w14:textId="77777777" w:rsidTr="00D93D15">
        <w:trPr>
          <w:trHeight w:val="32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99BB63D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Pakist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AB0FA3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464" w:type="dxa"/>
            <w:vAlign w:val="bottom"/>
          </w:tcPr>
          <w:p w14:paraId="1E83B303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Cameron</w:t>
            </w:r>
          </w:p>
        </w:tc>
        <w:tc>
          <w:tcPr>
            <w:tcW w:w="1136" w:type="dxa"/>
            <w:vAlign w:val="bottom"/>
          </w:tcPr>
          <w:p w14:paraId="3D7748EA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4A77CE" w:rsidRPr="001D5699" w14:paraId="366743C9" w14:textId="77777777" w:rsidTr="00D93D15">
        <w:trPr>
          <w:trHeight w:val="32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39F5AD1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Palest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6BC171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464" w:type="dxa"/>
            <w:vAlign w:val="bottom"/>
          </w:tcPr>
          <w:p w14:paraId="47E8EAC3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Kirgizstan</w:t>
            </w:r>
          </w:p>
        </w:tc>
        <w:tc>
          <w:tcPr>
            <w:tcW w:w="1136" w:type="dxa"/>
            <w:vAlign w:val="bottom"/>
          </w:tcPr>
          <w:p w14:paraId="4D830518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A77CE" w:rsidRPr="001D5699" w14:paraId="23F74D43" w14:textId="77777777" w:rsidTr="00D93D15">
        <w:trPr>
          <w:trHeight w:val="32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2A0363C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Somal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4D68D3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464" w:type="dxa"/>
            <w:vAlign w:val="bottom"/>
          </w:tcPr>
          <w:p w14:paraId="7FBB35FF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Kurdistan</w:t>
            </w:r>
          </w:p>
        </w:tc>
        <w:tc>
          <w:tcPr>
            <w:tcW w:w="1136" w:type="dxa"/>
            <w:vAlign w:val="bottom"/>
          </w:tcPr>
          <w:p w14:paraId="4C13858D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4A77CE" w:rsidRPr="001D5699" w14:paraId="0E6D4E53" w14:textId="77777777" w:rsidTr="00D93D15">
        <w:trPr>
          <w:trHeight w:val="32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15BD16A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7DB3B1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464" w:type="dxa"/>
            <w:vAlign w:val="bottom"/>
          </w:tcPr>
          <w:p w14:paraId="63633B28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Saudi-Arabia</w:t>
            </w:r>
          </w:p>
        </w:tc>
        <w:tc>
          <w:tcPr>
            <w:tcW w:w="1136" w:type="dxa"/>
            <w:vAlign w:val="bottom"/>
          </w:tcPr>
          <w:p w14:paraId="70E14DA9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4A77CE" w:rsidRPr="001D5699" w14:paraId="743BEC3C" w14:textId="77777777" w:rsidTr="00D93D15">
        <w:trPr>
          <w:trHeight w:val="32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262786F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Serb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B2E93A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64" w:type="dxa"/>
            <w:vAlign w:val="bottom"/>
          </w:tcPr>
          <w:p w14:paraId="78AA4B08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Azerbaijan</w:t>
            </w:r>
          </w:p>
        </w:tc>
        <w:tc>
          <w:tcPr>
            <w:tcW w:w="1136" w:type="dxa"/>
            <w:vAlign w:val="bottom"/>
          </w:tcPr>
          <w:p w14:paraId="380D6080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A77CE" w:rsidRPr="001D5699" w14:paraId="34F22917" w14:textId="77777777" w:rsidTr="00D93D15">
        <w:trPr>
          <w:trHeight w:val="32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9E29C8E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Bosn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9CB6A6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464" w:type="dxa"/>
            <w:vAlign w:val="bottom"/>
          </w:tcPr>
          <w:p w14:paraId="2817C796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Bulgaria</w:t>
            </w:r>
          </w:p>
        </w:tc>
        <w:tc>
          <w:tcPr>
            <w:tcW w:w="1136" w:type="dxa"/>
            <w:vAlign w:val="bottom"/>
          </w:tcPr>
          <w:p w14:paraId="335091B2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A77CE" w:rsidRPr="001D5699" w14:paraId="32900B70" w14:textId="77777777" w:rsidTr="00D93D15">
        <w:trPr>
          <w:trHeight w:val="32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91F1F83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Rus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08BB5B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464" w:type="dxa"/>
            <w:vAlign w:val="bottom"/>
          </w:tcPr>
          <w:p w14:paraId="4C0878EF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Burkina Faso</w:t>
            </w:r>
          </w:p>
        </w:tc>
        <w:tc>
          <w:tcPr>
            <w:tcW w:w="1136" w:type="dxa"/>
            <w:vAlign w:val="bottom"/>
          </w:tcPr>
          <w:p w14:paraId="7C1451B8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A77CE" w:rsidRPr="001D5699" w14:paraId="04356144" w14:textId="77777777" w:rsidTr="00D93D15">
        <w:trPr>
          <w:trHeight w:val="32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B138A73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Guine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B3318D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464" w:type="dxa"/>
            <w:vAlign w:val="bottom"/>
          </w:tcPr>
          <w:p w14:paraId="5080A48C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Cuba</w:t>
            </w:r>
          </w:p>
        </w:tc>
        <w:tc>
          <w:tcPr>
            <w:tcW w:w="1136" w:type="dxa"/>
            <w:vAlign w:val="bottom"/>
          </w:tcPr>
          <w:p w14:paraId="72355CC8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A77CE" w:rsidRPr="001D5699" w14:paraId="55DB1068" w14:textId="77777777" w:rsidTr="00D93D15">
        <w:trPr>
          <w:trHeight w:val="32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EE123E1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Cheche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2A2EB9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464" w:type="dxa"/>
            <w:vAlign w:val="bottom"/>
          </w:tcPr>
          <w:p w14:paraId="634F740E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Ivory Coast</w:t>
            </w:r>
          </w:p>
        </w:tc>
        <w:tc>
          <w:tcPr>
            <w:tcW w:w="1136" w:type="dxa"/>
            <w:vAlign w:val="bottom"/>
          </w:tcPr>
          <w:p w14:paraId="7A2418DF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A77CE" w:rsidRPr="001D5699" w14:paraId="31365968" w14:textId="77777777" w:rsidTr="00D93D15">
        <w:trPr>
          <w:trHeight w:val="32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011471D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Morocc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E1FB80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464" w:type="dxa"/>
            <w:vAlign w:val="bottom"/>
          </w:tcPr>
          <w:p w14:paraId="157A40C8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Georgia</w:t>
            </w:r>
          </w:p>
        </w:tc>
        <w:tc>
          <w:tcPr>
            <w:tcW w:w="1136" w:type="dxa"/>
            <w:vAlign w:val="bottom"/>
          </w:tcPr>
          <w:p w14:paraId="0E1405FC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A77CE" w:rsidRPr="001D5699" w14:paraId="6041ACDA" w14:textId="77777777" w:rsidTr="00D93D15">
        <w:trPr>
          <w:trHeight w:val="32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D10C1DA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Moldav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E97E38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464" w:type="dxa"/>
            <w:vAlign w:val="bottom"/>
          </w:tcPr>
          <w:p w14:paraId="569C02C2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Kazakhstan</w:t>
            </w:r>
          </w:p>
        </w:tc>
        <w:tc>
          <w:tcPr>
            <w:tcW w:w="1136" w:type="dxa"/>
            <w:vAlign w:val="bottom"/>
          </w:tcPr>
          <w:p w14:paraId="3A22B334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A77CE" w:rsidRPr="001D5699" w14:paraId="265D30B9" w14:textId="77777777" w:rsidTr="00D93D15">
        <w:trPr>
          <w:trHeight w:val="32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29114AA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lastRenderedPageBreak/>
              <w:t>Gamb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D2A60F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464" w:type="dxa"/>
            <w:vAlign w:val="bottom"/>
          </w:tcPr>
          <w:p w14:paraId="0639614C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Kenia</w:t>
            </w:r>
          </w:p>
        </w:tc>
        <w:tc>
          <w:tcPr>
            <w:tcW w:w="1136" w:type="dxa"/>
            <w:vAlign w:val="bottom"/>
          </w:tcPr>
          <w:p w14:paraId="62565DE6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A77CE" w:rsidRPr="001D5699" w14:paraId="1D9F72A1" w14:textId="77777777" w:rsidTr="00D93D15">
        <w:trPr>
          <w:trHeight w:val="32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022FFD3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Liby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BD1A98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464" w:type="dxa"/>
            <w:vAlign w:val="bottom"/>
          </w:tcPr>
          <w:p w14:paraId="26B20400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Croatia</w:t>
            </w:r>
          </w:p>
        </w:tc>
        <w:tc>
          <w:tcPr>
            <w:tcW w:w="1136" w:type="dxa"/>
            <w:vAlign w:val="bottom"/>
          </w:tcPr>
          <w:p w14:paraId="1650321E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A77CE" w:rsidRPr="001D5699" w14:paraId="79A178F6" w14:textId="77777777" w:rsidTr="00D93D15">
        <w:trPr>
          <w:trHeight w:val="32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8FD5A24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Tuni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77CDC6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464" w:type="dxa"/>
            <w:vAlign w:val="bottom"/>
          </w:tcPr>
          <w:p w14:paraId="611E15B2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Mali</w:t>
            </w:r>
          </w:p>
        </w:tc>
        <w:tc>
          <w:tcPr>
            <w:tcW w:w="1136" w:type="dxa"/>
            <w:vAlign w:val="bottom"/>
          </w:tcPr>
          <w:p w14:paraId="5A3335BD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A77CE" w:rsidRPr="001D5699" w14:paraId="39A2A165" w14:textId="77777777" w:rsidTr="00D93D15">
        <w:trPr>
          <w:trHeight w:val="32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2AA6563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Turkmenist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004FB9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464" w:type="dxa"/>
            <w:vAlign w:val="bottom"/>
          </w:tcPr>
          <w:p w14:paraId="0CFF2DFF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Mauritania</w:t>
            </w:r>
          </w:p>
        </w:tc>
        <w:tc>
          <w:tcPr>
            <w:tcW w:w="1136" w:type="dxa"/>
            <w:vAlign w:val="bottom"/>
          </w:tcPr>
          <w:p w14:paraId="3494558C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A77CE" w:rsidRPr="001D5699" w14:paraId="04D6CC14" w14:textId="77777777" w:rsidTr="00D93D15">
        <w:trPr>
          <w:trHeight w:val="32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F1668BF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Armen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BD450D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64" w:type="dxa"/>
            <w:vAlign w:val="bottom"/>
          </w:tcPr>
          <w:p w14:paraId="3D0EB926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Macedonia</w:t>
            </w:r>
          </w:p>
        </w:tc>
        <w:tc>
          <w:tcPr>
            <w:tcW w:w="1136" w:type="dxa"/>
            <w:vAlign w:val="bottom"/>
          </w:tcPr>
          <w:p w14:paraId="78E1ADD5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A77CE" w:rsidRPr="001D5699" w14:paraId="516658F5" w14:textId="77777777" w:rsidTr="00D93D15">
        <w:trPr>
          <w:trHeight w:val="32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F5FCCF2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Beni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4623CC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64" w:type="dxa"/>
            <w:vAlign w:val="bottom"/>
          </w:tcPr>
          <w:p w14:paraId="72D838AD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Rumania</w:t>
            </w:r>
          </w:p>
        </w:tc>
        <w:tc>
          <w:tcPr>
            <w:tcW w:w="1136" w:type="dxa"/>
            <w:vAlign w:val="bottom"/>
          </w:tcPr>
          <w:p w14:paraId="6C033071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A77CE" w:rsidRPr="001D5699" w14:paraId="6B59A347" w14:textId="77777777" w:rsidTr="00D93D15">
        <w:trPr>
          <w:trHeight w:val="32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E6F9D39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Alger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EF74F6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64" w:type="dxa"/>
            <w:vAlign w:val="bottom"/>
          </w:tcPr>
          <w:p w14:paraId="4F66F8BA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Senegal</w:t>
            </w:r>
          </w:p>
        </w:tc>
        <w:tc>
          <w:tcPr>
            <w:tcW w:w="1136" w:type="dxa"/>
            <w:vAlign w:val="bottom"/>
          </w:tcPr>
          <w:p w14:paraId="3C60DF0C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A77CE" w:rsidRPr="001D5699" w14:paraId="3706B7D0" w14:textId="77777777" w:rsidTr="00D93D15">
        <w:trPr>
          <w:trHeight w:val="32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8D9C56A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Tadzhikist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775FA2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64" w:type="dxa"/>
            <w:vAlign w:val="bottom"/>
          </w:tcPr>
          <w:p w14:paraId="4F9C8173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Sierra Leone</w:t>
            </w:r>
          </w:p>
        </w:tc>
        <w:tc>
          <w:tcPr>
            <w:tcW w:w="1136" w:type="dxa"/>
            <w:vAlign w:val="bottom"/>
          </w:tcPr>
          <w:p w14:paraId="421EEA13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A77CE" w:rsidRPr="001D5699" w14:paraId="6AD18811" w14:textId="77777777" w:rsidTr="00D93D15">
        <w:trPr>
          <w:trHeight w:val="32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7C68965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Banglades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91B192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64" w:type="dxa"/>
            <w:vAlign w:val="bottom"/>
          </w:tcPr>
          <w:p w14:paraId="0E560BA1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136" w:type="dxa"/>
            <w:vAlign w:val="bottom"/>
          </w:tcPr>
          <w:p w14:paraId="1608CDF2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A77CE" w:rsidRPr="001D5699" w14:paraId="3C95A880" w14:textId="77777777" w:rsidTr="00D93D15">
        <w:trPr>
          <w:trHeight w:val="32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35DD523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Yeme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C654FD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64" w:type="dxa"/>
            <w:vAlign w:val="bottom"/>
          </w:tcPr>
          <w:p w14:paraId="70B74D5E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Sudan</w:t>
            </w:r>
          </w:p>
        </w:tc>
        <w:tc>
          <w:tcPr>
            <w:tcW w:w="1136" w:type="dxa"/>
            <w:vAlign w:val="bottom"/>
          </w:tcPr>
          <w:p w14:paraId="431FF8B9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A77CE" w:rsidRPr="001D5699" w14:paraId="0E1B3C4C" w14:textId="77777777" w:rsidTr="00D93D15">
        <w:trPr>
          <w:trHeight w:val="320"/>
        </w:trPr>
        <w:tc>
          <w:tcPr>
            <w:tcW w:w="1477" w:type="dxa"/>
            <w:shd w:val="clear" w:color="auto" w:fill="auto"/>
            <w:noWrap/>
            <w:vAlign w:val="bottom"/>
          </w:tcPr>
          <w:p w14:paraId="546E016D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Sahara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B39A504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64" w:type="dxa"/>
            <w:vAlign w:val="bottom"/>
          </w:tcPr>
          <w:p w14:paraId="0D7C4BF2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Vietnam</w:t>
            </w:r>
          </w:p>
        </w:tc>
        <w:tc>
          <w:tcPr>
            <w:tcW w:w="1136" w:type="dxa"/>
            <w:vAlign w:val="bottom"/>
          </w:tcPr>
          <w:p w14:paraId="747A2CF2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A77CE" w:rsidRPr="001D5699" w14:paraId="35B3E47F" w14:textId="77777777" w:rsidTr="00D93D15">
        <w:trPr>
          <w:trHeight w:val="320"/>
        </w:trPr>
        <w:tc>
          <w:tcPr>
            <w:tcW w:w="1477" w:type="dxa"/>
            <w:shd w:val="clear" w:color="auto" w:fill="auto"/>
            <w:noWrap/>
            <w:vAlign w:val="bottom"/>
          </w:tcPr>
          <w:p w14:paraId="45E4F72A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BEAF200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64" w:type="dxa"/>
            <w:vAlign w:val="bottom"/>
          </w:tcPr>
          <w:p w14:paraId="7F52F1D7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vAlign w:val="bottom"/>
          </w:tcPr>
          <w:p w14:paraId="2C14D173" w14:textId="77777777" w:rsidR="004A77CE" w:rsidRPr="001D5699" w:rsidRDefault="004A77CE" w:rsidP="00D93D15">
            <w:pPr>
              <w:rPr>
                <w:rFonts w:ascii="Helvetica Light" w:eastAsia="Times New Roman" w:hAnsi="Helvetica Light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5151AD0F" w14:textId="77777777" w:rsidR="004A77CE" w:rsidRPr="0047663D" w:rsidRDefault="004A77CE" w:rsidP="004A77CE">
      <w:pPr>
        <w:rPr>
          <w:rFonts w:ascii="Helvetica" w:hAnsi="Helvetica"/>
          <w:lang w:val="en-US"/>
        </w:rPr>
      </w:pPr>
    </w:p>
    <w:p w14:paraId="4568F8E2" w14:textId="77777777" w:rsidR="004A77CE" w:rsidRDefault="004A77CE" w:rsidP="004A77CE">
      <w:pPr>
        <w:rPr>
          <w:lang w:val="en-US"/>
        </w:rPr>
      </w:pPr>
    </w:p>
    <w:p w14:paraId="6720C72C" w14:textId="77777777" w:rsidR="004A77CE" w:rsidRDefault="004A77CE" w:rsidP="004A77CE">
      <w:pPr>
        <w:rPr>
          <w:lang w:val="en-US"/>
        </w:rPr>
      </w:pPr>
    </w:p>
    <w:p w14:paraId="6F85D15A" w14:textId="77777777" w:rsidR="004A77CE" w:rsidRDefault="004A77CE" w:rsidP="004A77CE">
      <w:pPr>
        <w:rPr>
          <w:lang w:val="en-US"/>
        </w:rPr>
      </w:pPr>
      <w:r>
        <w:rPr>
          <w:lang w:val="en-US"/>
        </w:rPr>
        <w:br w:type="page"/>
      </w:r>
    </w:p>
    <w:p w14:paraId="7BBD58E3" w14:textId="3CA06582" w:rsidR="004A77CE" w:rsidRPr="00064955" w:rsidRDefault="004A77CE" w:rsidP="004A77CE">
      <w:pPr>
        <w:spacing w:line="480" w:lineRule="auto"/>
        <w:rPr>
          <w:lang w:val="en-US"/>
        </w:rPr>
      </w:pPr>
      <w:r w:rsidRPr="00064955">
        <w:rPr>
          <w:lang w:val="en-US"/>
        </w:rPr>
        <w:lastRenderedPageBreak/>
        <w:t>S2</w:t>
      </w:r>
      <w:r w:rsidR="00064955">
        <w:rPr>
          <w:lang w:val="en-US"/>
        </w:rPr>
        <w:t>:</w:t>
      </w:r>
      <w:r w:rsidRPr="00064955">
        <w:rPr>
          <w:lang w:val="en-US"/>
        </w:rPr>
        <w:t xml:space="preserve"> List of all 36 languages and number of contacts in the CCC from February 10</w:t>
      </w:r>
      <w:r w:rsidRPr="00064955">
        <w:rPr>
          <w:vertAlign w:val="superscript"/>
          <w:lang w:val="en-US"/>
        </w:rPr>
        <w:t>th</w:t>
      </w:r>
      <w:r w:rsidRPr="00064955">
        <w:rPr>
          <w:lang w:val="en-US"/>
        </w:rPr>
        <w:t xml:space="preserve"> 2016 and July 28</w:t>
      </w:r>
      <w:r w:rsidRPr="00064955">
        <w:rPr>
          <w:vertAlign w:val="superscript"/>
          <w:lang w:val="en-US"/>
        </w:rPr>
        <w:t>th</w:t>
      </w:r>
      <w:r w:rsidRPr="00064955">
        <w:rPr>
          <w:lang w:val="en-US"/>
        </w:rPr>
        <w:t xml:space="preserve"> 2017</w:t>
      </w:r>
    </w:p>
    <w:p w14:paraId="2A07EB96" w14:textId="77777777" w:rsidR="004A77CE" w:rsidRPr="0087607C" w:rsidRDefault="004A77CE" w:rsidP="004A77CE">
      <w:pPr>
        <w:rPr>
          <w:rFonts w:ascii="Helvetica" w:hAnsi="Helvetica"/>
          <w:sz w:val="22"/>
          <w:szCs w:val="22"/>
          <w:lang w:val="en-US"/>
        </w:rPr>
      </w:pPr>
    </w:p>
    <w:tbl>
      <w:tblPr>
        <w:tblW w:w="28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6"/>
        <w:gridCol w:w="1300"/>
      </w:tblGrid>
      <w:tr w:rsidR="004A77CE" w:rsidRPr="001D5699" w14:paraId="28FABE9A" w14:textId="77777777" w:rsidTr="00D93D15">
        <w:trPr>
          <w:trHeight w:val="320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0CE59B5C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proofErr w:type="spellStart"/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Arabic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85BEEF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2.393</w:t>
            </w:r>
          </w:p>
        </w:tc>
      </w:tr>
      <w:tr w:rsidR="004A77CE" w:rsidRPr="001D5699" w14:paraId="76A7C4A2" w14:textId="77777777" w:rsidTr="00D93D15">
        <w:trPr>
          <w:trHeight w:val="349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366EE360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Fars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15B403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1.606</w:t>
            </w:r>
          </w:p>
        </w:tc>
      </w:tr>
      <w:tr w:rsidR="004A77CE" w:rsidRPr="001D5699" w14:paraId="0940E573" w14:textId="77777777" w:rsidTr="00D93D15">
        <w:trPr>
          <w:trHeight w:val="320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1D2F6A1F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Englis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06F710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122</w:t>
            </w:r>
          </w:p>
        </w:tc>
      </w:tr>
      <w:tr w:rsidR="004A77CE" w:rsidRPr="001D5699" w14:paraId="0E8CEF7B" w14:textId="77777777" w:rsidTr="00D93D15">
        <w:trPr>
          <w:trHeight w:val="320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19AF2EF1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Dar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A895EF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118</w:t>
            </w:r>
          </w:p>
        </w:tc>
      </w:tr>
      <w:tr w:rsidR="004A77CE" w:rsidRPr="001D5699" w14:paraId="09EC30BD" w14:textId="77777777" w:rsidTr="00D93D15">
        <w:trPr>
          <w:trHeight w:val="320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4FCC0CB0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proofErr w:type="spellStart"/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Albania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0F8EF5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88</w:t>
            </w:r>
          </w:p>
        </w:tc>
      </w:tr>
      <w:tr w:rsidR="004A77CE" w:rsidRPr="001D5699" w14:paraId="5D841895" w14:textId="77777777" w:rsidTr="00D93D15">
        <w:trPr>
          <w:trHeight w:val="320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45166D12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proofErr w:type="spellStart"/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Kurdish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631E0A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86</w:t>
            </w:r>
          </w:p>
        </w:tc>
      </w:tr>
      <w:tr w:rsidR="004A77CE" w:rsidRPr="001D5699" w14:paraId="485D67BA" w14:textId="77777777" w:rsidTr="00D93D15">
        <w:trPr>
          <w:trHeight w:val="320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2FAFF9C0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proofErr w:type="spellStart"/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Russia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0D0AA1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77</w:t>
            </w:r>
          </w:p>
        </w:tc>
      </w:tr>
      <w:tr w:rsidR="004A77CE" w:rsidRPr="001D5699" w14:paraId="201AFAE7" w14:textId="77777777" w:rsidTr="00D93D15">
        <w:trPr>
          <w:trHeight w:val="320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42612EF9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proofErr w:type="spellStart"/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Tigriny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53EF95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74</w:t>
            </w:r>
          </w:p>
        </w:tc>
      </w:tr>
      <w:tr w:rsidR="004A77CE" w:rsidRPr="001D5699" w14:paraId="70B8A004" w14:textId="77777777" w:rsidTr="00D93D15">
        <w:trPr>
          <w:trHeight w:val="320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4618263E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Frenc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7FE673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55</w:t>
            </w:r>
          </w:p>
        </w:tc>
      </w:tr>
      <w:tr w:rsidR="004A77CE" w:rsidRPr="001D5699" w14:paraId="6E8C93C4" w14:textId="77777777" w:rsidTr="00D93D15">
        <w:trPr>
          <w:trHeight w:val="320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75DFBC46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proofErr w:type="spellStart"/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Kurmanj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46CF54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49</w:t>
            </w:r>
          </w:p>
        </w:tc>
      </w:tr>
      <w:tr w:rsidR="004A77CE" w:rsidRPr="001D5699" w14:paraId="189119F2" w14:textId="77777777" w:rsidTr="00D93D15">
        <w:trPr>
          <w:trHeight w:val="320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220DC6A2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Urdu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89F538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44</w:t>
            </w:r>
          </w:p>
        </w:tc>
      </w:tr>
      <w:tr w:rsidR="004A77CE" w:rsidRPr="001D5699" w14:paraId="2AF57ABF" w14:textId="77777777" w:rsidTr="00D93D15">
        <w:trPr>
          <w:trHeight w:val="320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119D2006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Germ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E2481E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43</w:t>
            </w:r>
          </w:p>
        </w:tc>
      </w:tr>
      <w:tr w:rsidR="004A77CE" w:rsidRPr="001D5699" w14:paraId="697A5711" w14:textId="77777777" w:rsidTr="00D93D15">
        <w:trPr>
          <w:trHeight w:val="320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2672AEAE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Somal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A41305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42</w:t>
            </w:r>
          </w:p>
        </w:tc>
      </w:tr>
      <w:tr w:rsidR="004A77CE" w:rsidRPr="001D5699" w14:paraId="5E1B1E58" w14:textId="77777777" w:rsidTr="00D93D15">
        <w:trPr>
          <w:trHeight w:val="320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156B267B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proofErr w:type="spellStart"/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Soran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B00776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41</w:t>
            </w:r>
          </w:p>
        </w:tc>
      </w:tr>
      <w:tr w:rsidR="004A77CE" w:rsidRPr="001D5699" w14:paraId="629D82ED" w14:textId="77777777" w:rsidTr="00D93D15">
        <w:trPr>
          <w:trHeight w:val="320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51680610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proofErr w:type="spellStart"/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Pashtu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BD6377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39</w:t>
            </w:r>
          </w:p>
        </w:tc>
      </w:tr>
      <w:tr w:rsidR="004A77CE" w:rsidRPr="001D5699" w14:paraId="1B069ADB" w14:textId="77777777" w:rsidTr="00D93D15">
        <w:trPr>
          <w:trHeight w:val="320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4FB4AEDD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proofErr w:type="spellStart"/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Serbia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A53C49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24</w:t>
            </w:r>
          </w:p>
        </w:tc>
      </w:tr>
      <w:tr w:rsidR="004A77CE" w:rsidRPr="001D5699" w14:paraId="067CD791" w14:textId="77777777" w:rsidTr="00D93D15">
        <w:trPr>
          <w:trHeight w:val="320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676F9155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proofErr w:type="spellStart"/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Bosnia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27588C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22</w:t>
            </w:r>
          </w:p>
        </w:tc>
      </w:tr>
      <w:tr w:rsidR="004A77CE" w:rsidRPr="001D5699" w14:paraId="704B80A5" w14:textId="77777777" w:rsidTr="00D93D15">
        <w:trPr>
          <w:trHeight w:val="320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7E668DF2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proofErr w:type="spellStart"/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Turkish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606690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13</w:t>
            </w:r>
          </w:p>
        </w:tc>
      </w:tr>
      <w:tr w:rsidR="004A77CE" w:rsidRPr="001D5699" w14:paraId="6EB2AC44" w14:textId="77777777" w:rsidTr="00D93D15">
        <w:trPr>
          <w:trHeight w:val="320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1B932E15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proofErr w:type="spellStart"/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Bengalia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5BA415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5</w:t>
            </w:r>
          </w:p>
        </w:tc>
      </w:tr>
      <w:tr w:rsidR="004A77CE" w:rsidRPr="001D5699" w14:paraId="4F0343B6" w14:textId="77777777" w:rsidTr="00D93D15">
        <w:trPr>
          <w:trHeight w:val="320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5787A99C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proofErr w:type="spellStart"/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Dend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8297B9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5</w:t>
            </w:r>
          </w:p>
        </w:tc>
      </w:tr>
      <w:tr w:rsidR="004A77CE" w:rsidRPr="001D5699" w14:paraId="0BAEBF46" w14:textId="77777777" w:rsidTr="00D93D15">
        <w:trPr>
          <w:trHeight w:val="320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4B497D1A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proofErr w:type="spellStart"/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Armenia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511C12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4</w:t>
            </w:r>
          </w:p>
        </w:tc>
      </w:tr>
      <w:tr w:rsidR="004A77CE" w:rsidRPr="001D5699" w14:paraId="44027026" w14:textId="77777777" w:rsidTr="00D93D15">
        <w:trPr>
          <w:trHeight w:val="320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49ECA703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proofErr w:type="spellStart"/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Fulan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CFFBFA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3</w:t>
            </w:r>
          </w:p>
        </w:tc>
      </w:tr>
      <w:tr w:rsidR="004A77CE" w:rsidRPr="001D5699" w14:paraId="178BE7EE" w14:textId="77777777" w:rsidTr="00D93D15">
        <w:trPr>
          <w:trHeight w:val="320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2C9542D7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Roman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31EE32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3</w:t>
            </w:r>
          </w:p>
        </w:tc>
      </w:tr>
      <w:tr w:rsidR="004A77CE" w:rsidRPr="001D5699" w14:paraId="3F16D9AB" w14:textId="77777777" w:rsidTr="00D93D15">
        <w:trPr>
          <w:trHeight w:val="320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6D4D615C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proofErr w:type="spellStart"/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Cheche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9D06B3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3</w:t>
            </w:r>
          </w:p>
        </w:tc>
      </w:tr>
      <w:tr w:rsidR="004A77CE" w:rsidRPr="001D5699" w14:paraId="04D1EEB2" w14:textId="77777777" w:rsidTr="00D93D15">
        <w:trPr>
          <w:trHeight w:val="320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6AA94A63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Swahil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97ACED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2</w:t>
            </w:r>
          </w:p>
        </w:tc>
      </w:tr>
      <w:tr w:rsidR="004A77CE" w:rsidRPr="001D5699" w14:paraId="52ECC574" w14:textId="77777777" w:rsidTr="00D93D15">
        <w:trPr>
          <w:trHeight w:val="320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04BEDA0A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proofErr w:type="spellStart"/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Amharia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BF6E07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1</w:t>
            </w:r>
          </w:p>
        </w:tc>
      </w:tr>
      <w:tr w:rsidR="004A77CE" w:rsidRPr="001D5699" w14:paraId="4C883B78" w14:textId="77777777" w:rsidTr="00D93D15">
        <w:trPr>
          <w:trHeight w:val="320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605FD4D8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proofErr w:type="spellStart"/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Goran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755D46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1</w:t>
            </w:r>
          </w:p>
        </w:tc>
      </w:tr>
      <w:tr w:rsidR="004A77CE" w:rsidRPr="001D5699" w14:paraId="30207E8E" w14:textId="77777777" w:rsidTr="00D93D15">
        <w:trPr>
          <w:trHeight w:val="320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215E39CC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proofErr w:type="spellStart"/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Italia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DBFA5C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1</w:t>
            </w:r>
          </w:p>
        </w:tc>
      </w:tr>
      <w:tr w:rsidR="004A77CE" w:rsidRPr="001D5699" w14:paraId="059BB70E" w14:textId="77777777" w:rsidTr="00D93D15">
        <w:trPr>
          <w:trHeight w:val="320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69A3CCF9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proofErr w:type="spellStart"/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Croatia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FB5FEC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1</w:t>
            </w:r>
          </w:p>
        </w:tc>
      </w:tr>
      <w:tr w:rsidR="004A77CE" w:rsidRPr="001D5699" w14:paraId="2C20FEF1" w14:textId="77777777" w:rsidTr="00D93D15">
        <w:trPr>
          <w:trHeight w:val="320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41CA5127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proofErr w:type="spellStart"/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Madrink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98206F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1</w:t>
            </w:r>
          </w:p>
        </w:tc>
      </w:tr>
      <w:tr w:rsidR="004A77CE" w:rsidRPr="001D5699" w14:paraId="392F6958" w14:textId="77777777" w:rsidTr="00D93D15">
        <w:trPr>
          <w:trHeight w:val="320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08E13B5F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proofErr w:type="spellStart"/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Panjab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AF5A7E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1</w:t>
            </w:r>
          </w:p>
        </w:tc>
      </w:tr>
      <w:tr w:rsidR="004A77CE" w:rsidRPr="001D5699" w14:paraId="7A262C1B" w14:textId="77777777" w:rsidTr="00D93D15">
        <w:trPr>
          <w:trHeight w:val="320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6AE91914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proofErr w:type="spellStart"/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Spanish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73F261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1</w:t>
            </w:r>
          </w:p>
        </w:tc>
      </w:tr>
      <w:tr w:rsidR="004A77CE" w:rsidRPr="001D5699" w14:paraId="717C4383" w14:textId="77777777" w:rsidTr="00D93D15">
        <w:trPr>
          <w:trHeight w:val="320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257702D8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proofErr w:type="spellStart"/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Turkmenia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B4D5D5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1</w:t>
            </w:r>
          </w:p>
        </w:tc>
      </w:tr>
      <w:tr w:rsidR="004A77CE" w:rsidRPr="001D5699" w14:paraId="352F19D9" w14:textId="77777777" w:rsidTr="00D93D15">
        <w:trPr>
          <w:trHeight w:val="320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4736F173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proofErr w:type="spellStart"/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Usbek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D9A22B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1</w:t>
            </w:r>
          </w:p>
        </w:tc>
      </w:tr>
      <w:tr w:rsidR="004A77CE" w:rsidRPr="001D5699" w14:paraId="1E6A97A1" w14:textId="77777777" w:rsidTr="00D93D15">
        <w:trPr>
          <w:trHeight w:val="320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6AFF6595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Vietname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E8F778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1</w:t>
            </w:r>
          </w:p>
        </w:tc>
      </w:tr>
      <w:tr w:rsidR="004A77CE" w:rsidRPr="001D5699" w14:paraId="2B33D94F" w14:textId="77777777" w:rsidTr="00D93D15">
        <w:trPr>
          <w:trHeight w:val="320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7A47B794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Yorub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5A9C88" w14:textId="77777777" w:rsidR="004A77CE" w:rsidRPr="001D5699" w:rsidRDefault="004A77CE" w:rsidP="00D93D15">
            <w:pPr>
              <w:jc w:val="right"/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</w:pPr>
            <w:r w:rsidRPr="001D5699">
              <w:rPr>
                <w:rFonts w:ascii="Helvetica Light" w:eastAsia="Times New Roman" w:hAnsi="Helvetica Light"/>
                <w:color w:val="000000"/>
                <w:sz w:val="22"/>
                <w:szCs w:val="22"/>
              </w:rPr>
              <w:t>1</w:t>
            </w:r>
          </w:p>
        </w:tc>
      </w:tr>
    </w:tbl>
    <w:p w14:paraId="6254B230" w14:textId="5FB84C5C" w:rsidR="004A77CE" w:rsidRDefault="004A77CE" w:rsidP="004A77CE">
      <w:pPr>
        <w:rPr>
          <w:lang w:val="en-US"/>
        </w:rPr>
      </w:pPr>
      <w:r>
        <w:rPr>
          <w:lang w:val="en-US"/>
        </w:rPr>
        <w:br w:type="page"/>
      </w:r>
    </w:p>
    <w:p w14:paraId="6644D75E" w14:textId="77777777" w:rsidR="004A77CE" w:rsidRPr="00064955" w:rsidRDefault="004A77CE" w:rsidP="004A77CE">
      <w:pPr>
        <w:outlineLvl w:val="0"/>
        <w:rPr>
          <w:lang w:val="en-US"/>
        </w:rPr>
      </w:pPr>
      <w:r w:rsidRPr="00064955">
        <w:rPr>
          <w:lang w:val="en-US"/>
        </w:rPr>
        <w:lastRenderedPageBreak/>
        <w:t>S4: Number of patients in the first six quarters (each lasting 12 weeks)</w:t>
      </w:r>
    </w:p>
    <w:p w14:paraId="7A071B9E" w14:textId="77777777" w:rsidR="004A77CE" w:rsidRDefault="004A77CE" w:rsidP="004A77CE">
      <w:pPr>
        <w:rPr>
          <w:lang w:val="en-US"/>
        </w:rPr>
      </w:pPr>
      <w:bookmarkStart w:id="2" w:name="_GoBack"/>
      <w:bookmarkEnd w:id="2"/>
    </w:p>
    <w:p w14:paraId="7DBB80DE" w14:textId="77777777" w:rsidR="004A77CE" w:rsidRPr="006367AA" w:rsidRDefault="004A77CE" w:rsidP="004A77CE">
      <w:pPr>
        <w:rPr>
          <w:lang w:val="en-US"/>
        </w:rPr>
      </w:pPr>
      <w:r>
        <w:rPr>
          <w:noProof/>
        </w:rPr>
        <w:drawing>
          <wp:inline distT="0" distB="0" distL="0" distR="0" wp14:anchorId="11BF0808" wp14:editId="68A3CB16">
            <wp:extent cx="4537418" cy="3034764"/>
            <wp:effectExtent l="0" t="0" r="9525" b="13335"/>
            <wp:docPr id="4" name="Diagramm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D4BCA3F" w14:textId="77777777" w:rsidR="0053402E" w:rsidRDefault="00554156"/>
    <w:sectPr w:rsidR="0053402E" w:rsidSect="00FF70A5"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F3F456" w14:textId="77777777" w:rsidR="00554156" w:rsidRDefault="00554156">
      <w:r>
        <w:separator/>
      </w:r>
    </w:p>
  </w:endnote>
  <w:endnote w:type="continuationSeparator" w:id="0">
    <w:p w14:paraId="24B6705E" w14:textId="77777777" w:rsidR="00554156" w:rsidRDefault="005541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Light"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B2EB54" w14:textId="77777777" w:rsidR="009F042A" w:rsidRDefault="004A77CE" w:rsidP="00FD271C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0FAEDD9" w14:textId="77777777" w:rsidR="009F042A" w:rsidRDefault="0055415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B4A390" w14:textId="77777777" w:rsidR="009F042A" w:rsidRDefault="004A77CE" w:rsidP="00FD271C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14:paraId="73F3B6AF" w14:textId="77777777" w:rsidR="009F042A" w:rsidRDefault="0055415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D01220" w14:textId="77777777" w:rsidR="00554156" w:rsidRDefault="00554156">
      <w:r>
        <w:separator/>
      </w:r>
    </w:p>
  </w:footnote>
  <w:footnote w:type="continuationSeparator" w:id="0">
    <w:p w14:paraId="34186C23" w14:textId="77777777" w:rsidR="00554156" w:rsidRDefault="005541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77CE"/>
    <w:rsid w:val="00064955"/>
    <w:rsid w:val="004A77CE"/>
    <w:rsid w:val="004E29C5"/>
    <w:rsid w:val="00554156"/>
    <w:rsid w:val="00947624"/>
    <w:rsid w:val="00DD7B81"/>
    <w:rsid w:val="00FF7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A86AF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4A77CE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4A77CE"/>
    <w:pPr>
      <w:spacing w:before="100" w:beforeAutospacing="1" w:after="100" w:afterAutospacing="1"/>
    </w:pPr>
  </w:style>
  <w:style w:type="paragraph" w:styleId="Fuzeile">
    <w:name w:val="footer"/>
    <w:basedOn w:val="Standard"/>
    <w:link w:val="FuzeileZchn"/>
    <w:uiPriority w:val="99"/>
    <w:unhideWhenUsed/>
    <w:rsid w:val="004A77CE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4A77CE"/>
  </w:style>
  <w:style w:type="character" w:styleId="Seitenzahl">
    <w:name w:val="page number"/>
    <w:basedOn w:val="Absatz-Standardschriftart"/>
    <w:uiPriority w:val="99"/>
    <w:semiHidden/>
    <w:unhideWhenUsed/>
    <w:rsid w:val="004A77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CH4S_1/Desktop/Clearingstelle/Clearing%20Statistik%20bis%2020170728%20mb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\CH4S_1\Desktop\Clearingstelle\Clearing%20Statistik%20bis%2020170728%20mb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Raw Data'!$L$5074:$L$5080</c:f>
              <c:strCache>
                <c:ptCount val="7"/>
                <c:pt idx="1">
                  <c:v>Q1</c:v>
                </c:pt>
                <c:pt idx="2">
                  <c:v>Q2</c:v>
                </c:pt>
                <c:pt idx="3">
                  <c:v>Q3</c:v>
                </c:pt>
                <c:pt idx="4">
                  <c:v>Q4</c:v>
                </c:pt>
                <c:pt idx="5">
                  <c:v>Q5</c:v>
                </c:pt>
                <c:pt idx="6">
                  <c:v>Q6</c:v>
                </c:pt>
              </c:strCache>
            </c:strRef>
          </c:cat>
          <c:val>
            <c:numRef>
              <c:f>'Raw Data'!$M$5074:$M$5080</c:f>
              <c:numCache>
                <c:formatCode>0</c:formatCode>
                <c:ptCount val="7"/>
                <c:pt idx="0">
                  <c:v>0</c:v>
                </c:pt>
                <c:pt idx="1">
                  <c:v>385</c:v>
                </c:pt>
                <c:pt idx="2">
                  <c:v>461</c:v>
                </c:pt>
                <c:pt idx="3">
                  <c:v>549</c:v>
                </c:pt>
                <c:pt idx="4">
                  <c:v>509</c:v>
                </c:pt>
                <c:pt idx="5">
                  <c:v>643</c:v>
                </c:pt>
                <c:pt idx="6">
                  <c:v>5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4A0-BF4B-969C-23B9D2F02DFE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Raw Data'!$L$5074:$L$5080</c:f>
              <c:strCache>
                <c:ptCount val="7"/>
                <c:pt idx="1">
                  <c:v>Q1</c:v>
                </c:pt>
                <c:pt idx="2">
                  <c:v>Q2</c:v>
                </c:pt>
                <c:pt idx="3">
                  <c:v>Q3</c:v>
                </c:pt>
                <c:pt idx="4">
                  <c:v>Q4</c:v>
                </c:pt>
                <c:pt idx="5">
                  <c:v>Q5</c:v>
                </c:pt>
                <c:pt idx="6">
                  <c:v>Q6</c:v>
                </c:pt>
              </c:strCache>
            </c:strRef>
          </c:cat>
          <c:val>
            <c:numRef>
              <c:f>'Raw Data'!$N$5074:$N$5080</c:f>
              <c:numCache>
                <c:formatCode>General</c:formatCode>
                <c:ptCount val="7"/>
                <c:pt idx="0">
                  <c:v>0</c:v>
                </c:pt>
                <c:pt idx="1">
                  <c:v>63</c:v>
                </c:pt>
                <c:pt idx="2">
                  <c:v>228</c:v>
                </c:pt>
                <c:pt idx="3">
                  <c:v>215</c:v>
                </c:pt>
                <c:pt idx="4">
                  <c:v>230</c:v>
                </c:pt>
                <c:pt idx="5">
                  <c:v>411</c:v>
                </c:pt>
                <c:pt idx="6">
                  <c:v>39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4A0-BF4B-969C-23B9D2F02D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2102989072"/>
        <c:axId val="2099401360"/>
      </c:barChart>
      <c:catAx>
        <c:axId val="21029890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099401360"/>
        <c:crosses val="autoZero"/>
        <c:auto val="1"/>
        <c:lblAlgn val="ctr"/>
        <c:lblOffset val="100"/>
        <c:noMultiLvlLbl val="0"/>
      </c:catAx>
      <c:valAx>
        <c:axId val="20994013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029890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Analyse Sheet'!$AL$22:$AL$27</c:f>
              <c:strCache>
                <c:ptCount val="6"/>
                <c:pt idx="0">
                  <c:v>Q1</c:v>
                </c:pt>
                <c:pt idx="1">
                  <c:v>Q2</c:v>
                </c:pt>
                <c:pt idx="2">
                  <c:v>Q3</c:v>
                </c:pt>
                <c:pt idx="3">
                  <c:v>Q4</c:v>
                </c:pt>
                <c:pt idx="4">
                  <c:v>Q5</c:v>
                </c:pt>
                <c:pt idx="5">
                  <c:v>Q6</c:v>
                </c:pt>
              </c:strCache>
            </c:strRef>
          </c:cat>
          <c:val>
            <c:numRef>
              <c:f>'Analyse Sheet'!$AM$22:$AM$27</c:f>
              <c:numCache>
                <c:formatCode>0</c:formatCode>
                <c:ptCount val="6"/>
                <c:pt idx="0">
                  <c:v>385</c:v>
                </c:pt>
                <c:pt idx="1">
                  <c:v>461</c:v>
                </c:pt>
                <c:pt idx="2">
                  <c:v>549</c:v>
                </c:pt>
                <c:pt idx="3">
                  <c:v>509</c:v>
                </c:pt>
                <c:pt idx="4">
                  <c:v>643</c:v>
                </c:pt>
                <c:pt idx="5">
                  <c:v>5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041-4617-8EF9-C19F44315D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99800624"/>
        <c:axId val="2099403600"/>
      </c:barChart>
      <c:catAx>
        <c:axId val="209980062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099403600"/>
        <c:crosses val="autoZero"/>
        <c:auto val="1"/>
        <c:lblAlgn val="ctr"/>
        <c:lblOffset val="100"/>
        <c:noMultiLvlLbl val="0"/>
      </c:catAx>
      <c:valAx>
        <c:axId val="2099403600"/>
        <c:scaling>
          <c:orientation val="minMax"/>
        </c:scaling>
        <c:delete val="0"/>
        <c:axPos val="l"/>
        <c:majorGridlines/>
        <c:numFmt formatCode="0" sourceLinked="1"/>
        <c:majorTickMark val="out"/>
        <c:minorTickMark val="none"/>
        <c:tickLblPos val="nextTo"/>
        <c:crossAx val="209980062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0</Words>
  <Characters>1342</Characters>
  <Application>Microsoft Office Word</Application>
  <DocSecurity>0</DocSecurity>
  <Lines>32</Lines>
  <Paragraphs>1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k Bajbouj</dc:creator>
  <cp:keywords/>
  <dc:description/>
  <cp:lastModifiedBy>Sophia Müller</cp:lastModifiedBy>
  <cp:revision>2</cp:revision>
  <dcterms:created xsi:type="dcterms:W3CDTF">2020-11-03T18:17:00Z</dcterms:created>
  <dcterms:modified xsi:type="dcterms:W3CDTF">2020-11-03T18:17:00Z</dcterms:modified>
</cp:coreProperties>
</file>